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0" w:type="auto"/>
        <w:jc w:val="center"/>
        <w:tblBorders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856"/>
        <w:gridCol w:w="887"/>
        <w:gridCol w:w="888"/>
        <w:gridCol w:w="887"/>
        <w:gridCol w:w="888"/>
        <w:gridCol w:w="887"/>
        <w:gridCol w:w="888"/>
        <w:gridCol w:w="887"/>
        <w:gridCol w:w="888"/>
        <w:gridCol w:w="888"/>
      </w:tblGrid>
      <w:tr w:rsidR="00FD4F34" w:rsidRPr="006B15B4" w14:paraId="0E64D17A" w14:textId="77777777" w:rsidTr="007525E2">
        <w:trPr>
          <w:trHeight w:val="233"/>
          <w:jc w:val="center"/>
        </w:trPr>
        <w:tc>
          <w:tcPr>
            <w:tcW w:w="856" w:type="dxa"/>
            <w:tcBorders>
              <w:top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5FC78F2C" w14:textId="77777777" w:rsidR="00FD4F34" w:rsidRPr="006B15B4" w:rsidRDefault="00FD4F34" w:rsidP="007525E2">
            <w:pPr>
              <w:pStyle w:val="MDPI42tablebody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662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05CC7E9A" w14:textId="77777777" w:rsidR="00FD4F34" w:rsidRPr="006B15B4" w:rsidRDefault="00FD4F34" w:rsidP="007525E2">
            <w:pPr>
              <w:pStyle w:val="MDPI42tablebody"/>
              <w:jc w:val="center"/>
              <w:rPr>
                <w:rFonts w:ascii="Times New Roman" w:hAnsi="Times New Roman"/>
                <w:b/>
                <w:snapToGrid/>
                <w:sz w:val="18"/>
                <w:szCs w:val="18"/>
              </w:rPr>
            </w:pPr>
            <w:r w:rsidRPr="006B15B4">
              <w:rPr>
                <w:rFonts w:ascii="Times New Roman" w:hAnsi="Times New Roman"/>
                <w:b/>
                <w:snapToGrid/>
                <w:sz w:val="18"/>
                <w:szCs w:val="18"/>
              </w:rPr>
              <w:t>Crow</w:t>
            </w:r>
          </w:p>
        </w:tc>
        <w:tc>
          <w:tcPr>
            <w:tcW w:w="2663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112197D7" w14:textId="77777777" w:rsidR="00FD4F34" w:rsidRPr="006B15B4" w:rsidRDefault="00FD4F34" w:rsidP="007525E2">
            <w:pPr>
              <w:pStyle w:val="MDPI42tablebody"/>
              <w:jc w:val="center"/>
              <w:rPr>
                <w:rFonts w:ascii="Times New Roman" w:hAnsi="Times New Roman"/>
                <w:b/>
                <w:snapToGrid/>
                <w:sz w:val="18"/>
                <w:szCs w:val="18"/>
              </w:rPr>
            </w:pPr>
            <w:r w:rsidRPr="006B15B4">
              <w:rPr>
                <w:rFonts w:ascii="Times New Roman" w:hAnsi="Times New Roman"/>
                <w:b/>
                <w:snapToGrid/>
                <w:sz w:val="18"/>
                <w:szCs w:val="18"/>
              </w:rPr>
              <w:t>Sparrow</w:t>
            </w:r>
          </w:p>
        </w:tc>
        <w:tc>
          <w:tcPr>
            <w:tcW w:w="2663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nil"/>
            </w:tcBorders>
            <w:shd w:val="clear" w:color="auto" w:fill="auto"/>
            <w:vAlign w:val="center"/>
          </w:tcPr>
          <w:p w14:paraId="50CAC7EE" w14:textId="77777777" w:rsidR="00FD4F34" w:rsidRPr="006B15B4" w:rsidRDefault="00FD4F34" w:rsidP="007525E2">
            <w:pPr>
              <w:pStyle w:val="MDPI42tablebody"/>
              <w:jc w:val="center"/>
              <w:rPr>
                <w:rFonts w:ascii="Times New Roman" w:hAnsi="Times New Roman"/>
                <w:b/>
                <w:snapToGrid/>
                <w:sz w:val="18"/>
                <w:szCs w:val="18"/>
              </w:rPr>
            </w:pPr>
            <w:r w:rsidRPr="006B15B4">
              <w:rPr>
                <w:rFonts w:ascii="Times New Roman" w:hAnsi="Times New Roman"/>
                <w:b/>
                <w:snapToGrid/>
                <w:sz w:val="18"/>
                <w:szCs w:val="18"/>
              </w:rPr>
              <w:t>Robin</w:t>
            </w:r>
          </w:p>
        </w:tc>
      </w:tr>
      <w:tr w:rsidR="00FD4F34" w:rsidRPr="006B15B4" w14:paraId="681D09FD" w14:textId="77777777" w:rsidTr="007525E2">
        <w:trPr>
          <w:trHeight w:val="266"/>
          <w:jc w:val="center"/>
        </w:trPr>
        <w:tc>
          <w:tcPr>
            <w:tcW w:w="856" w:type="dxa"/>
            <w:tcBorders>
              <w:top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4CC4EAE5" w14:textId="77777777" w:rsidR="00FD4F34" w:rsidRPr="006B15B4" w:rsidRDefault="00FD4F34" w:rsidP="007525E2">
            <w:pPr>
              <w:pStyle w:val="MDPI42tablebody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B15B4">
              <w:rPr>
                <w:rFonts w:ascii="Times New Roman" w:hAnsi="Times New Roman"/>
                <w:b/>
                <w:sz w:val="18"/>
                <w:szCs w:val="18"/>
              </w:rPr>
              <w:t>Passage</w:t>
            </w:r>
          </w:p>
        </w:tc>
        <w:tc>
          <w:tcPr>
            <w:tcW w:w="887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39742829" w14:textId="77777777" w:rsidR="00FD4F34" w:rsidRPr="006B15B4" w:rsidRDefault="00FD4F34" w:rsidP="007525E2">
            <w:pPr>
              <w:pStyle w:val="MDPI42tablebody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B15B4">
              <w:rPr>
                <w:rFonts w:ascii="Times New Roman" w:hAnsi="Times New Roman"/>
                <w:b/>
                <w:snapToGrid/>
                <w:sz w:val="18"/>
                <w:szCs w:val="18"/>
              </w:rPr>
              <w:sym w:font="Symbol" w:char="F063"/>
            </w:r>
            <w:r w:rsidRPr="006B15B4">
              <w:rPr>
                <w:rFonts w:ascii="Times New Roman" w:hAnsi="Times New Roman"/>
                <w:b/>
                <w:snapToGrid/>
                <w:sz w:val="18"/>
                <w:szCs w:val="18"/>
                <w:vertAlign w:val="superscript"/>
              </w:rPr>
              <w:t>2</w:t>
            </w:r>
            <w:r w:rsidRPr="006B15B4">
              <w:rPr>
                <w:rFonts w:ascii="Times New Roman" w:hAnsi="Times New Roman"/>
                <w:b/>
                <w:snapToGrid/>
                <w:sz w:val="18"/>
                <w:szCs w:val="18"/>
              </w:rPr>
              <w:t xml:space="preserve"> (</w:t>
            </w:r>
            <w:proofErr w:type="spellStart"/>
            <w:r w:rsidRPr="006B15B4">
              <w:rPr>
                <w:rFonts w:ascii="Times New Roman" w:hAnsi="Times New Roman"/>
                <w:b/>
                <w:snapToGrid/>
                <w:sz w:val="18"/>
                <w:szCs w:val="18"/>
              </w:rPr>
              <w:t>df</w:t>
            </w:r>
            <w:proofErr w:type="spellEnd"/>
            <w:r w:rsidRPr="006B15B4">
              <w:rPr>
                <w:rFonts w:ascii="Times New Roman" w:hAnsi="Times New Roman"/>
                <w:b/>
                <w:snapToGrid/>
                <w:sz w:val="18"/>
                <w:szCs w:val="18"/>
              </w:rPr>
              <w:t>)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383585FC" w14:textId="77777777" w:rsidR="00FD4F34" w:rsidRPr="006B15B4" w:rsidRDefault="00FD4F34" w:rsidP="007525E2">
            <w:pPr>
              <w:pStyle w:val="MDPI42tablebody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B15B4">
              <w:rPr>
                <w:rFonts w:ascii="Times New Roman" w:hAnsi="Times New Roman"/>
                <w:b/>
                <w:snapToGrid/>
                <w:sz w:val="18"/>
                <w:szCs w:val="18"/>
              </w:rPr>
              <w:t>P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7861ED42" w14:textId="77777777" w:rsidR="00FD4F34" w:rsidRPr="006B15B4" w:rsidRDefault="00FD4F34" w:rsidP="007525E2">
            <w:pPr>
              <w:pStyle w:val="MDPI42tablebody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B15B4">
              <w:rPr>
                <w:rFonts w:ascii="Times New Roman" w:hAnsi="Times New Roman"/>
                <w:b/>
                <w:snapToGrid/>
                <w:sz w:val="18"/>
                <w:szCs w:val="18"/>
              </w:rPr>
              <w:t>Adj. P</w:t>
            </w:r>
          </w:p>
        </w:tc>
        <w:tc>
          <w:tcPr>
            <w:tcW w:w="888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5FD7FF93" w14:textId="77777777" w:rsidR="00FD4F34" w:rsidRPr="006B15B4" w:rsidRDefault="00FD4F34" w:rsidP="007525E2">
            <w:pPr>
              <w:pStyle w:val="MDPI42tablebody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B15B4">
              <w:rPr>
                <w:rFonts w:ascii="Times New Roman" w:hAnsi="Times New Roman"/>
                <w:b/>
                <w:snapToGrid/>
                <w:sz w:val="18"/>
                <w:szCs w:val="18"/>
              </w:rPr>
              <w:sym w:font="Symbol" w:char="F063"/>
            </w:r>
            <w:r w:rsidRPr="006B15B4">
              <w:rPr>
                <w:rFonts w:ascii="Times New Roman" w:hAnsi="Times New Roman"/>
                <w:b/>
                <w:snapToGrid/>
                <w:sz w:val="18"/>
                <w:szCs w:val="18"/>
                <w:vertAlign w:val="superscript"/>
              </w:rPr>
              <w:t>2</w:t>
            </w:r>
            <w:r w:rsidRPr="006B15B4">
              <w:rPr>
                <w:rFonts w:ascii="Times New Roman" w:hAnsi="Times New Roman"/>
                <w:b/>
                <w:snapToGrid/>
                <w:sz w:val="18"/>
                <w:szCs w:val="18"/>
              </w:rPr>
              <w:t xml:space="preserve"> (</w:t>
            </w:r>
            <w:proofErr w:type="spellStart"/>
            <w:r w:rsidRPr="006B15B4">
              <w:rPr>
                <w:rFonts w:ascii="Times New Roman" w:hAnsi="Times New Roman"/>
                <w:b/>
                <w:snapToGrid/>
                <w:sz w:val="18"/>
                <w:szCs w:val="18"/>
              </w:rPr>
              <w:t>df</w:t>
            </w:r>
            <w:proofErr w:type="spellEnd"/>
            <w:r w:rsidRPr="006B15B4">
              <w:rPr>
                <w:rFonts w:ascii="Times New Roman" w:hAnsi="Times New Roman"/>
                <w:b/>
                <w:snapToGrid/>
                <w:sz w:val="18"/>
                <w:szCs w:val="18"/>
              </w:rPr>
              <w:t>)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7C749B51" w14:textId="77777777" w:rsidR="00FD4F34" w:rsidRPr="006B15B4" w:rsidRDefault="00FD4F34" w:rsidP="007525E2">
            <w:pPr>
              <w:pStyle w:val="MDPI42tablebody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B15B4">
              <w:rPr>
                <w:rFonts w:ascii="Times New Roman" w:hAnsi="Times New Roman"/>
                <w:b/>
                <w:snapToGrid/>
                <w:sz w:val="18"/>
                <w:szCs w:val="18"/>
              </w:rPr>
              <w:t>P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2077685D" w14:textId="77777777" w:rsidR="00FD4F34" w:rsidRPr="006B15B4" w:rsidRDefault="00FD4F34" w:rsidP="007525E2">
            <w:pPr>
              <w:pStyle w:val="MDPI42tablebody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B15B4">
              <w:rPr>
                <w:rFonts w:ascii="Times New Roman" w:hAnsi="Times New Roman"/>
                <w:b/>
                <w:snapToGrid/>
                <w:sz w:val="18"/>
                <w:szCs w:val="18"/>
              </w:rPr>
              <w:t>Adj. P</w:t>
            </w:r>
          </w:p>
        </w:tc>
        <w:tc>
          <w:tcPr>
            <w:tcW w:w="887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1FEB8E08" w14:textId="77777777" w:rsidR="00FD4F34" w:rsidRPr="006B15B4" w:rsidRDefault="00FD4F34" w:rsidP="007525E2">
            <w:pPr>
              <w:pStyle w:val="MDPI42tablebody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B15B4">
              <w:rPr>
                <w:rFonts w:ascii="Times New Roman" w:hAnsi="Times New Roman"/>
                <w:b/>
                <w:snapToGrid/>
                <w:sz w:val="18"/>
                <w:szCs w:val="18"/>
              </w:rPr>
              <w:sym w:font="Symbol" w:char="F063"/>
            </w:r>
            <w:r w:rsidRPr="006B15B4">
              <w:rPr>
                <w:rFonts w:ascii="Times New Roman" w:hAnsi="Times New Roman"/>
                <w:b/>
                <w:snapToGrid/>
                <w:sz w:val="18"/>
                <w:szCs w:val="18"/>
                <w:vertAlign w:val="superscript"/>
              </w:rPr>
              <w:t>2</w:t>
            </w:r>
            <w:r w:rsidRPr="006B15B4">
              <w:rPr>
                <w:rFonts w:ascii="Times New Roman" w:hAnsi="Times New Roman"/>
                <w:b/>
                <w:snapToGrid/>
                <w:sz w:val="18"/>
                <w:szCs w:val="18"/>
              </w:rPr>
              <w:t xml:space="preserve"> (</w:t>
            </w:r>
            <w:proofErr w:type="spellStart"/>
            <w:r w:rsidRPr="006B15B4">
              <w:rPr>
                <w:rFonts w:ascii="Times New Roman" w:hAnsi="Times New Roman"/>
                <w:b/>
                <w:snapToGrid/>
                <w:sz w:val="18"/>
                <w:szCs w:val="18"/>
              </w:rPr>
              <w:t>df</w:t>
            </w:r>
            <w:proofErr w:type="spellEnd"/>
            <w:r w:rsidRPr="006B15B4">
              <w:rPr>
                <w:rFonts w:ascii="Times New Roman" w:hAnsi="Times New Roman"/>
                <w:b/>
                <w:snapToGrid/>
                <w:sz w:val="18"/>
                <w:szCs w:val="18"/>
              </w:rPr>
              <w:t>)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2AB47F02" w14:textId="77777777" w:rsidR="00FD4F34" w:rsidRPr="006B15B4" w:rsidRDefault="00FD4F34" w:rsidP="007525E2">
            <w:pPr>
              <w:pStyle w:val="MDPI42tablebody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B15B4">
              <w:rPr>
                <w:rFonts w:ascii="Times New Roman" w:hAnsi="Times New Roman"/>
                <w:b/>
                <w:snapToGrid/>
                <w:sz w:val="18"/>
                <w:szCs w:val="18"/>
              </w:rPr>
              <w:t>P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000000" w:themeColor="text1"/>
            </w:tcBorders>
            <w:shd w:val="clear" w:color="auto" w:fill="auto"/>
            <w:vAlign w:val="center"/>
          </w:tcPr>
          <w:p w14:paraId="697928BF" w14:textId="77777777" w:rsidR="00FD4F34" w:rsidRPr="006B15B4" w:rsidRDefault="00FD4F34" w:rsidP="007525E2">
            <w:pPr>
              <w:pStyle w:val="MDPI42tablebody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B15B4">
              <w:rPr>
                <w:rFonts w:ascii="Times New Roman" w:hAnsi="Times New Roman"/>
                <w:b/>
                <w:snapToGrid/>
                <w:sz w:val="18"/>
                <w:szCs w:val="18"/>
              </w:rPr>
              <w:t>Adj. P</w:t>
            </w:r>
          </w:p>
        </w:tc>
      </w:tr>
      <w:tr w:rsidR="00FD4F34" w:rsidRPr="006B15B4" w14:paraId="1BF525ED" w14:textId="77777777" w:rsidTr="007525E2">
        <w:trPr>
          <w:trHeight w:val="266"/>
          <w:jc w:val="center"/>
        </w:trPr>
        <w:tc>
          <w:tcPr>
            <w:tcW w:w="856" w:type="dxa"/>
            <w:tcBorders>
              <w:top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3D15309D" w14:textId="77777777" w:rsidR="00FD4F34" w:rsidRPr="006B15B4" w:rsidRDefault="00FD4F34" w:rsidP="007525E2">
            <w:pPr>
              <w:pStyle w:val="MDPI42tablebody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15B4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87" w:type="dxa"/>
            <w:tcBorders>
              <w:top w:val="single" w:sz="4" w:space="0" w:color="000000" w:themeColor="text1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vAlign w:val="center"/>
          </w:tcPr>
          <w:p w14:paraId="70F6BA9E" w14:textId="77777777" w:rsidR="00FD4F34" w:rsidRPr="006B15B4" w:rsidRDefault="00FD4F34" w:rsidP="007525E2">
            <w:pPr>
              <w:pStyle w:val="MDPI42tablebody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6B15B4">
              <w:rPr>
                <w:rFonts w:ascii="Times New Roman" w:hAnsi="Times New Roman"/>
                <w:sz w:val="18"/>
                <w:szCs w:val="18"/>
              </w:rPr>
              <w:t>7.3 (1)</w:t>
            </w:r>
          </w:p>
        </w:tc>
        <w:tc>
          <w:tcPr>
            <w:tcW w:w="888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623975" w14:textId="77777777" w:rsidR="00FD4F34" w:rsidRPr="006B15B4" w:rsidRDefault="00FD4F34" w:rsidP="007525E2">
            <w:pPr>
              <w:pStyle w:val="MDPI42tablebody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6B15B4">
              <w:rPr>
                <w:rFonts w:ascii="Times New Roman" w:hAnsi="Times New Roman"/>
                <w:sz w:val="18"/>
                <w:szCs w:val="18"/>
              </w:rPr>
              <w:t>0.007</w:t>
            </w:r>
          </w:p>
        </w:tc>
        <w:tc>
          <w:tcPr>
            <w:tcW w:w="887" w:type="dxa"/>
            <w:tcBorders>
              <w:top w:val="single" w:sz="4" w:space="0" w:color="000000" w:themeColor="text1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0743134D" w14:textId="77777777" w:rsidR="00FD4F34" w:rsidRPr="006B15B4" w:rsidRDefault="00FD4F34" w:rsidP="007525E2">
            <w:pPr>
              <w:pStyle w:val="MDPI42tablebody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6B15B4">
              <w:rPr>
                <w:rFonts w:ascii="Times New Roman" w:hAnsi="Times New Roman"/>
                <w:sz w:val="18"/>
                <w:szCs w:val="18"/>
              </w:rPr>
              <w:t>0.02</w:t>
            </w:r>
          </w:p>
        </w:tc>
        <w:tc>
          <w:tcPr>
            <w:tcW w:w="888" w:type="dxa"/>
            <w:tcBorders>
              <w:top w:val="single" w:sz="4" w:space="0" w:color="000000" w:themeColor="text1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vAlign w:val="center"/>
          </w:tcPr>
          <w:p w14:paraId="334823A0" w14:textId="77777777" w:rsidR="00FD4F34" w:rsidRPr="006B15B4" w:rsidRDefault="00FD4F34" w:rsidP="007525E2">
            <w:pPr>
              <w:pStyle w:val="MDPI42tablebody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6B15B4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sz w:val="18"/>
                <w:szCs w:val="18"/>
              </w:rPr>
              <w:t>2</w:t>
            </w:r>
            <w:r w:rsidRPr="006B15B4">
              <w:rPr>
                <w:rFonts w:ascii="Times New Roman" w:hAnsi="Times New Roman"/>
                <w:sz w:val="18"/>
                <w:szCs w:val="18"/>
              </w:rPr>
              <w:t xml:space="preserve"> (1)</w:t>
            </w:r>
          </w:p>
        </w:tc>
        <w:tc>
          <w:tcPr>
            <w:tcW w:w="887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8B82DE" w14:textId="77777777" w:rsidR="00FD4F34" w:rsidRPr="006B15B4" w:rsidRDefault="00FD4F34" w:rsidP="007525E2">
            <w:pPr>
              <w:pStyle w:val="MDPI42tablebody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6B15B4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888" w:type="dxa"/>
            <w:tcBorders>
              <w:top w:val="single" w:sz="4" w:space="0" w:color="000000" w:themeColor="text1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1028855F" w14:textId="77777777" w:rsidR="00FD4F34" w:rsidRPr="006B15B4" w:rsidRDefault="00FD4F34" w:rsidP="007525E2">
            <w:pPr>
              <w:pStyle w:val="MDPI42tablebody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6B15B4">
              <w:rPr>
                <w:rFonts w:ascii="Times New Roman" w:hAnsi="Times New Roman"/>
                <w:sz w:val="18"/>
                <w:szCs w:val="18"/>
              </w:rPr>
              <w:t>1.0</w:t>
            </w:r>
          </w:p>
        </w:tc>
        <w:tc>
          <w:tcPr>
            <w:tcW w:w="887" w:type="dxa"/>
            <w:tcBorders>
              <w:top w:val="single" w:sz="4" w:space="0" w:color="000000" w:themeColor="text1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vAlign w:val="center"/>
          </w:tcPr>
          <w:p w14:paraId="7D9157C3" w14:textId="77777777" w:rsidR="00FD4F34" w:rsidRPr="006B15B4" w:rsidRDefault="00FD4F34" w:rsidP="007525E2">
            <w:pPr>
              <w:pStyle w:val="MDPI42tablebody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5</w:t>
            </w:r>
            <w:r w:rsidRPr="006B15B4">
              <w:rPr>
                <w:rFonts w:ascii="Times New Roman" w:hAnsi="Times New Roman"/>
                <w:sz w:val="18"/>
                <w:szCs w:val="18"/>
              </w:rPr>
              <w:t xml:space="preserve"> (1)</w:t>
            </w:r>
          </w:p>
        </w:tc>
        <w:tc>
          <w:tcPr>
            <w:tcW w:w="888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E0D444" w14:textId="77777777" w:rsidR="00FD4F34" w:rsidRPr="006B15B4" w:rsidRDefault="00FD4F34" w:rsidP="007525E2">
            <w:pPr>
              <w:pStyle w:val="MDPI42tablebody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6B15B4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888" w:type="dxa"/>
            <w:tcBorders>
              <w:top w:val="single" w:sz="4" w:space="0" w:color="000000" w:themeColor="text1"/>
              <w:left w:val="nil"/>
              <w:bottom w:val="nil"/>
            </w:tcBorders>
            <w:shd w:val="clear" w:color="auto" w:fill="auto"/>
            <w:vAlign w:val="center"/>
          </w:tcPr>
          <w:p w14:paraId="0B3C1B6F" w14:textId="77777777" w:rsidR="00FD4F34" w:rsidRPr="006B15B4" w:rsidRDefault="00FD4F34" w:rsidP="007525E2">
            <w:pPr>
              <w:pStyle w:val="MDPI42tablebody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6B15B4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</w:tr>
      <w:tr w:rsidR="00FD4F34" w:rsidRPr="006B15B4" w14:paraId="7B69E384" w14:textId="77777777" w:rsidTr="007525E2">
        <w:trPr>
          <w:trHeight w:val="266"/>
          <w:jc w:val="center"/>
        </w:trPr>
        <w:tc>
          <w:tcPr>
            <w:tcW w:w="856" w:type="dxa"/>
            <w:tcBorders>
              <w:top w:val="nil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26BCBC35" w14:textId="77777777" w:rsidR="00FD4F34" w:rsidRPr="006B15B4" w:rsidRDefault="00FD4F34" w:rsidP="007525E2">
            <w:pPr>
              <w:pStyle w:val="MDPI42tablebody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887" w:type="dxa"/>
            <w:tcBorders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vAlign w:val="center"/>
          </w:tcPr>
          <w:p w14:paraId="318CFF31" w14:textId="77777777" w:rsidR="00FD4F34" w:rsidRPr="006B15B4" w:rsidRDefault="00FD4F34" w:rsidP="007525E2">
            <w:pPr>
              <w:pStyle w:val="MDPI42tablebody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4 (1)</w:t>
            </w:r>
          </w:p>
        </w:tc>
        <w:tc>
          <w:tcPr>
            <w:tcW w:w="88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26CEA6" w14:textId="77777777" w:rsidR="00FD4F34" w:rsidRPr="006B15B4" w:rsidRDefault="00FD4F34" w:rsidP="007525E2">
            <w:pPr>
              <w:pStyle w:val="MDPI42tablebody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5</w:t>
            </w:r>
          </w:p>
        </w:tc>
        <w:tc>
          <w:tcPr>
            <w:tcW w:w="887" w:type="dxa"/>
            <w:tcBorders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30D27399" w14:textId="77777777" w:rsidR="00FD4F34" w:rsidRPr="006B15B4" w:rsidRDefault="00FD4F34" w:rsidP="007525E2">
            <w:pPr>
              <w:pStyle w:val="MDPI42tablebody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0</w:t>
            </w:r>
          </w:p>
        </w:tc>
        <w:tc>
          <w:tcPr>
            <w:tcW w:w="888" w:type="dxa"/>
            <w:tcBorders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vAlign w:val="center"/>
          </w:tcPr>
          <w:p w14:paraId="14A97E64" w14:textId="77777777" w:rsidR="00FD4F34" w:rsidRPr="006B15B4" w:rsidRDefault="00FD4F34" w:rsidP="007525E2">
            <w:pPr>
              <w:pStyle w:val="MDPI42tablebody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1 (1)</w:t>
            </w:r>
          </w:p>
        </w:tc>
        <w:tc>
          <w:tcPr>
            <w:tcW w:w="88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627295" w14:textId="77777777" w:rsidR="00FD4F34" w:rsidRPr="006B15B4" w:rsidRDefault="00FD4F34" w:rsidP="007525E2">
            <w:pPr>
              <w:pStyle w:val="MDPI42tablebody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9</w:t>
            </w:r>
          </w:p>
        </w:tc>
        <w:tc>
          <w:tcPr>
            <w:tcW w:w="888" w:type="dxa"/>
            <w:tcBorders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6CD29711" w14:textId="77777777" w:rsidR="00FD4F34" w:rsidRPr="006B15B4" w:rsidRDefault="00FD4F34" w:rsidP="007525E2">
            <w:pPr>
              <w:pStyle w:val="MDPI42tablebody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0</w:t>
            </w:r>
          </w:p>
        </w:tc>
        <w:tc>
          <w:tcPr>
            <w:tcW w:w="887" w:type="dxa"/>
            <w:tcBorders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vAlign w:val="center"/>
          </w:tcPr>
          <w:p w14:paraId="65FA5851" w14:textId="77777777" w:rsidR="00FD4F34" w:rsidRPr="006B15B4" w:rsidRDefault="00FD4F34" w:rsidP="007525E2">
            <w:pPr>
              <w:pStyle w:val="MDPI42tablebody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 (1)</w:t>
            </w:r>
          </w:p>
        </w:tc>
        <w:tc>
          <w:tcPr>
            <w:tcW w:w="88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1B000E" w14:textId="77777777" w:rsidR="00FD4F34" w:rsidRPr="006B15B4" w:rsidRDefault="00FD4F34" w:rsidP="007525E2">
            <w:pPr>
              <w:pStyle w:val="MDPI42tablebody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7</w:t>
            </w:r>
          </w:p>
        </w:tc>
        <w:tc>
          <w:tcPr>
            <w:tcW w:w="888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36DDF0C1" w14:textId="77777777" w:rsidR="00FD4F34" w:rsidRPr="006B15B4" w:rsidRDefault="00FD4F34" w:rsidP="007525E2">
            <w:pPr>
              <w:pStyle w:val="MDPI42tablebody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0</w:t>
            </w:r>
          </w:p>
        </w:tc>
      </w:tr>
      <w:tr w:rsidR="00FD4F34" w:rsidRPr="006B15B4" w14:paraId="190C6EF1" w14:textId="77777777" w:rsidTr="007525E2">
        <w:trPr>
          <w:trHeight w:val="266"/>
          <w:jc w:val="center"/>
        </w:trPr>
        <w:tc>
          <w:tcPr>
            <w:tcW w:w="856" w:type="dxa"/>
            <w:tcBorders>
              <w:top w:val="nil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284A4321" w14:textId="77777777" w:rsidR="00FD4F34" w:rsidRPr="006B15B4" w:rsidRDefault="00FD4F34" w:rsidP="007525E2">
            <w:pPr>
              <w:pStyle w:val="MDPI42tablebody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15B4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887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43FE0C59" w14:textId="77777777" w:rsidR="00FD4F34" w:rsidRPr="006B15B4" w:rsidRDefault="00FD4F34" w:rsidP="007525E2">
            <w:pPr>
              <w:pStyle w:val="MDPI42tablebody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6B15B4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2 </w:t>
            </w:r>
            <w:r w:rsidRPr="006B15B4">
              <w:rPr>
                <w:rFonts w:ascii="Times New Roman" w:hAnsi="Times New Roman"/>
                <w:sz w:val="18"/>
                <w:szCs w:val="18"/>
              </w:rPr>
              <w:t>(1)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042C977D" w14:textId="77777777" w:rsidR="00FD4F34" w:rsidRPr="006B15B4" w:rsidRDefault="00FD4F34" w:rsidP="007525E2">
            <w:pPr>
              <w:pStyle w:val="MDPI42tablebody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6B15B4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3DBC5221" w14:textId="77777777" w:rsidR="00FD4F34" w:rsidRPr="006B15B4" w:rsidRDefault="00FD4F34" w:rsidP="007525E2">
            <w:pPr>
              <w:pStyle w:val="MDPI42tablebody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6B15B4">
              <w:rPr>
                <w:rFonts w:ascii="Times New Roman" w:hAnsi="Times New Roman"/>
                <w:sz w:val="18"/>
                <w:szCs w:val="18"/>
              </w:rPr>
              <w:t>1.0</w:t>
            </w:r>
          </w:p>
        </w:tc>
        <w:tc>
          <w:tcPr>
            <w:tcW w:w="888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7CA78CE8" w14:textId="77777777" w:rsidR="00FD4F34" w:rsidRPr="006B15B4" w:rsidRDefault="00FD4F34" w:rsidP="007525E2">
            <w:pPr>
              <w:pStyle w:val="MDPI42tablebody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1</w:t>
            </w:r>
            <w:r w:rsidRPr="006B15B4">
              <w:rPr>
                <w:rFonts w:ascii="Times New Roman" w:hAnsi="Times New Roman"/>
                <w:sz w:val="18"/>
                <w:szCs w:val="18"/>
              </w:rPr>
              <w:t xml:space="preserve"> (1)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42D5A714" w14:textId="77777777" w:rsidR="00FD4F34" w:rsidRPr="006B15B4" w:rsidRDefault="00FD4F34" w:rsidP="007525E2">
            <w:pPr>
              <w:pStyle w:val="MDPI42tablebody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6B15B4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19777B6A" w14:textId="77777777" w:rsidR="00FD4F34" w:rsidRPr="006B15B4" w:rsidRDefault="00FD4F34" w:rsidP="007525E2">
            <w:pPr>
              <w:pStyle w:val="MDPI42tablebody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3</w:t>
            </w:r>
          </w:p>
        </w:tc>
        <w:tc>
          <w:tcPr>
            <w:tcW w:w="887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17C6607C" w14:textId="77777777" w:rsidR="00FD4F34" w:rsidRPr="006B15B4" w:rsidRDefault="00FD4F34" w:rsidP="007525E2">
            <w:pPr>
              <w:pStyle w:val="MDPI42tablebody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</w:t>
            </w:r>
            <w:r w:rsidRPr="006B15B4">
              <w:rPr>
                <w:rFonts w:ascii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sz w:val="18"/>
                <w:szCs w:val="18"/>
              </w:rPr>
              <w:t>8</w:t>
            </w:r>
            <w:r w:rsidRPr="006B15B4">
              <w:rPr>
                <w:rFonts w:ascii="Times New Roman" w:hAnsi="Times New Roman"/>
                <w:sz w:val="18"/>
                <w:szCs w:val="18"/>
              </w:rPr>
              <w:t xml:space="preserve"> (1)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307039C2" w14:textId="77777777" w:rsidR="00FD4F34" w:rsidRPr="006B15B4" w:rsidRDefault="00FD4F34" w:rsidP="007525E2">
            <w:pPr>
              <w:pStyle w:val="MDPI42tablebody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6B15B4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000000" w:themeColor="text1"/>
            </w:tcBorders>
            <w:shd w:val="clear" w:color="auto" w:fill="auto"/>
            <w:vAlign w:val="center"/>
          </w:tcPr>
          <w:p w14:paraId="5C64909B" w14:textId="77777777" w:rsidR="00FD4F34" w:rsidRPr="006B15B4" w:rsidRDefault="00FD4F34" w:rsidP="007525E2">
            <w:pPr>
              <w:pStyle w:val="MDPI42tablebody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6B15B4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</w:tr>
    </w:tbl>
    <w:p w14:paraId="4B4D88DC" w14:textId="77777777" w:rsidR="002E27FC" w:rsidRDefault="002E27FC">
      <w:bookmarkStart w:id="0" w:name="_GoBack"/>
      <w:bookmarkEnd w:id="0"/>
    </w:p>
    <w:sectPr w:rsidR="002E27FC" w:rsidSect="00F070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1A30"/>
    <w:rsid w:val="002E27FC"/>
    <w:rsid w:val="00351731"/>
    <w:rsid w:val="00512FD2"/>
    <w:rsid w:val="00E63668"/>
    <w:rsid w:val="00E71A30"/>
    <w:rsid w:val="00F070B5"/>
    <w:rsid w:val="00F82296"/>
    <w:rsid w:val="00FD4F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FC9E68"/>
  <w15:chartTrackingRefBased/>
  <w15:docId w15:val="{E34FA607-7E30-9C49-96AD-83F685DFB4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4F3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71A3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1A30"/>
    <w:rPr>
      <w:rFonts w:ascii="Times New Roman" w:hAnsi="Times New Roman" w:cs="Times New Roman"/>
      <w:sz w:val="18"/>
      <w:szCs w:val="18"/>
    </w:rPr>
  </w:style>
  <w:style w:type="paragraph" w:customStyle="1" w:styleId="MDPI42tablebody">
    <w:name w:val="MDPI_4.2_table_body"/>
    <w:qFormat/>
    <w:rsid w:val="00FD4F34"/>
    <w:pPr>
      <w:adjustRightInd w:val="0"/>
      <w:snapToGrid w:val="0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</Words>
  <Characters>204</Characters>
  <Application>Microsoft Office Word</Application>
  <DocSecurity>0</DocSecurity>
  <Lines>1</Lines>
  <Paragraphs>1</Paragraphs>
  <ScaleCrop>false</ScaleCrop>
  <Company/>
  <LinksUpToDate>false</LinksUpToDate>
  <CharactersWithSpaces>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cey Scroggs</dc:creator>
  <cp:keywords/>
  <dc:description/>
  <cp:lastModifiedBy>Stacey Scroggs</cp:lastModifiedBy>
  <cp:revision>2</cp:revision>
  <dcterms:created xsi:type="dcterms:W3CDTF">2019-05-15T02:42:00Z</dcterms:created>
  <dcterms:modified xsi:type="dcterms:W3CDTF">2019-05-15T02:42:00Z</dcterms:modified>
</cp:coreProperties>
</file>